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Cs w:val="24"/>
        </w:rPr>
        <w:t>Additional file 2: Table S1.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szCs w:val="24"/>
        </w:rPr>
        <w:t>Residuals from median polish</w:t>
      </w:r>
      <w:r>
        <w:rPr>
          <w:rFonts w:eastAsia="Times New Roman" w:cs="Times New Roman" w:ascii="Times New Roman" w:hAnsi="Times New Roman"/>
          <w:bCs/>
          <w:color w:val="000000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bCs/>
          <w:color w:val="000000"/>
          <w:szCs w:val="24"/>
        </w:rPr>
        <w:t xml:space="preserve"> based on mortality rates 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Cs w:val="24"/>
        </w:rPr>
        <w:t>in the United States, 1975-2014</w:t>
      </w:r>
    </w:p>
    <w:p>
      <w:pPr>
        <w:pStyle w:val="Normal"/>
        <w:rPr/>
      </w:pPr>
      <w:r>
        <w:rPr/>
      </w:r>
    </w:p>
    <w:tbl>
      <w:tblPr>
        <w:tblW w:w="94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091"/>
        <w:gridCol w:w="1091"/>
        <w:gridCol w:w="1091"/>
        <w:gridCol w:w="1092"/>
        <w:gridCol w:w="1091"/>
        <w:gridCol w:w="1091"/>
        <w:gridCol w:w="1091"/>
        <w:gridCol w:w="1092"/>
      </w:tblGrid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75-197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80-19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85-198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90-199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95-199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00-20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05-200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10-2014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15-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1.7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1.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1.2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9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1.2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1.73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20-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1.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8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7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7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8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25-2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8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6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7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93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30-3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7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88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35-3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2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3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65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40-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46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45-4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6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50-5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2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55-5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4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60-6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3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7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65-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6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70-7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0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75-7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5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4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80-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3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1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2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-0.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0.5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4"/>
        </w:rPr>
        <w:t xml:space="preserve"> Previous to the median polish iterations, we transformed the rates to the natural log sca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7:34:00Z</dcterms:created>
  <dc:creator>gcredo</dc:creator>
  <dc:description/>
  <cp:keywords/>
  <dc:language>en-US</dc:language>
  <cp:lastModifiedBy>gcredo</cp:lastModifiedBy>
  <dcterms:modified xsi:type="dcterms:W3CDTF">2016-08-03T07:39:00Z</dcterms:modified>
  <cp:revision>2</cp:revision>
  <dc:subject/>
  <dc:title/>
</cp:coreProperties>
</file>